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C1C" w:rsidRDefault="00D53C1C" w:rsidP="00D53C1C">
      <w:pPr>
        <w:widowControl w:val="0"/>
        <w:spacing w:after="0" w:line="480" w:lineRule="auto"/>
        <w:jc w:val="both"/>
        <w:rPr>
          <w:b/>
        </w:rPr>
      </w:pPr>
      <w:r>
        <w:rPr>
          <w:b/>
        </w:rPr>
        <w:t>Supplementary Table 1</w:t>
      </w:r>
    </w:p>
    <w:tbl>
      <w:tblPr>
        <w:tblW w:w="9899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050"/>
        <w:gridCol w:w="1270"/>
        <w:gridCol w:w="555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2"/>
        <w:gridCol w:w="542"/>
      </w:tblGrid>
      <w:tr w:rsidR="00D53C1C" w:rsidRPr="003A00E0" w:rsidTr="002F09E5">
        <w:trPr>
          <w:trHeight w:val="284"/>
        </w:trPr>
        <w:tc>
          <w:tcPr>
            <w:tcW w:w="1050" w:type="dxa"/>
            <w:tcBorders>
              <w:top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217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3A00E0">
              <w:rPr>
                <w:b/>
                <w:sz w:val="20"/>
                <w:szCs w:val="20"/>
              </w:rPr>
              <w:t>GPER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3A00E0">
              <w:rPr>
                <w:b/>
                <w:sz w:val="20"/>
                <w:szCs w:val="20"/>
              </w:rPr>
              <w:t>FSHR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64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3C1C" w:rsidRPr="00B94FAD" w:rsidRDefault="00D53C1C" w:rsidP="002F09E5">
            <w:pPr>
              <w:widowControl w:val="0"/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3A00E0">
              <w:rPr>
                <w:b/>
                <w:sz w:val="20"/>
                <w:szCs w:val="20"/>
              </w:rPr>
              <w:t>LHCGR</w:t>
            </w:r>
          </w:p>
        </w:tc>
      </w:tr>
      <w:tr w:rsidR="00D53C1C" w:rsidRPr="003A00E0" w:rsidTr="002F09E5">
        <w:trPr>
          <w:trHeight w:val="284"/>
        </w:trPr>
        <w:tc>
          <w:tcPr>
            <w:tcW w:w="1050" w:type="dxa"/>
            <w:tcBorders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low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(%)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high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(%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(%)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proofErr w:type="spellStart"/>
            <w:r w:rsidRPr="003A00E0">
              <w:rPr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(%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proofErr w:type="spellStart"/>
            <w:r w:rsidRPr="003A00E0"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(%)</w:t>
            </w:r>
          </w:p>
        </w:tc>
        <w:tc>
          <w:tcPr>
            <w:tcW w:w="54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proofErr w:type="spellStart"/>
            <w:r w:rsidRPr="003A00E0">
              <w:rPr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54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53C1C" w:rsidRPr="00B94FAD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  <w:r w:rsidRPr="00B94FAD">
              <w:rPr>
                <w:sz w:val="20"/>
                <w:szCs w:val="20"/>
              </w:rPr>
              <w:t>(%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tcBorders>
              <w:top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  <w:r w:rsidRPr="00B94FAD">
              <w:rPr>
                <w:b/>
                <w:sz w:val="20"/>
                <w:szCs w:val="20"/>
              </w:rPr>
              <w:t>Histology</w:t>
            </w:r>
          </w:p>
        </w:tc>
        <w:tc>
          <w:tcPr>
            <w:tcW w:w="1270" w:type="dxa"/>
            <w:tcBorders>
              <w:top w:val="single" w:sz="12" w:space="0" w:color="auto"/>
            </w:tcBorders>
          </w:tcPr>
          <w:p w:rsidR="00D53C1C" w:rsidRPr="003A00E0" w:rsidRDefault="00D53C1C" w:rsidP="002F09E5">
            <w:pPr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</w:tcPr>
          <w:p w:rsidR="00D53C1C" w:rsidRPr="003A00E0" w:rsidRDefault="00D53C1C" w:rsidP="002F09E5">
            <w:pPr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serous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.7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5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.0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2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2.2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</w:tcPr>
          <w:p w:rsidR="00D53C1C" w:rsidRPr="003A00E0" w:rsidRDefault="00D53C1C" w:rsidP="002F09E5">
            <w:pPr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clear cell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</w:tcPr>
          <w:p w:rsidR="00D53C1C" w:rsidRPr="003A00E0" w:rsidRDefault="00D53C1C" w:rsidP="002F09E5">
            <w:pPr>
              <w:rPr>
                <w:sz w:val="20"/>
                <w:szCs w:val="20"/>
              </w:rPr>
            </w:pPr>
            <w:proofErr w:type="spellStart"/>
            <w:r w:rsidRPr="003A00E0">
              <w:rPr>
                <w:sz w:val="20"/>
                <w:szCs w:val="20"/>
              </w:rPr>
              <w:t>endometrioid</w:t>
            </w:r>
            <w:proofErr w:type="spellEnd"/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3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5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mucinous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4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</w:tcPr>
          <w:p w:rsidR="00D53C1C" w:rsidRPr="00B94FAD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  <w:r w:rsidRPr="00B94FAD"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G1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6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0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 xml:space="preserve">G2 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4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0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3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6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G3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5.9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2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0.7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</w:tcPr>
          <w:p w:rsidR="00D53C1C" w:rsidRPr="00B94FAD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  <w:r w:rsidRPr="00B94FAD">
              <w:rPr>
                <w:b/>
                <w:sz w:val="20"/>
                <w:szCs w:val="20"/>
              </w:rPr>
              <w:t>FIGO Stage</w:t>
            </w: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FIGO I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3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FIGO II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1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FIGO III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.4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.7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8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2.2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FIGO IV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2" w:type="dxa"/>
            <w:vAlign w:val="center"/>
          </w:tcPr>
          <w:p w:rsidR="00D53C1C" w:rsidRPr="00B94FAD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F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94FA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</w:tcPr>
          <w:p w:rsidR="00D53C1C" w:rsidRPr="00B94FAD" w:rsidRDefault="00D53C1C" w:rsidP="002F09E5">
            <w:pPr>
              <w:widowControl w:val="0"/>
              <w:spacing w:before="40" w:after="40"/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3955" w:type="dxa"/>
            <w:gridSpan w:val="5"/>
            <w:vAlign w:val="center"/>
          </w:tcPr>
          <w:p w:rsidR="00D53C1C" w:rsidRDefault="00D53C1C" w:rsidP="002F09E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</w:t>
            </w:r>
            <w:r w:rsidRPr="00B94FAD">
              <w:rPr>
                <w:b/>
                <w:sz w:val="20"/>
                <w:szCs w:val="20"/>
              </w:rPr>
              <w:t>ymph node metastasis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no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8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4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1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6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1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yes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0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8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3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7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8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5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</w:tcPr>
          <w:p w:rsidR="00D53C1C" w:rsidRPr="003A00E0" w:rsidRDefault="00D53C1C" w:rsidP="002F09E5">
            <w:pPr>
              <w:rPr>
                <w:sz w:val="20"/>
                <w:szCs w:val="20"/>
              </w:rPr>
            </w:pP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2320" w:type="dxa"/>
            <w:gridSpan w:val="2"/>
            <w:vAlign w:val="center"/>
          </w:tcPr>
          <w:p w:rsidR="00D53C1C" w:rsidRPr="003A00E0" w:rsidRDefault="00D53C1C" w:rsidP="002F09E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Pr="00B94FAD">
              <w:rPr>
                <w:b/>
                <w:sz w:val="20"/>
                <w:szCs w:val="20"/>
              </w:rPr>
              <w:t>ge (</w:t>
            </w:r>
            <w:r>
              <w:rPr>
                <w:b/>
                <w:sz w:val="20"/>
                <w:szCs w:val="20"/>
              </w:rPr>
              <w:t>median</w:t>
            </w:r>
            <w:r w:rsidRPr="00B94FAD">
              <w:rPr>
                <w:b/>
                <w:sz w:val="20"/>
                <w:szCs w:val="20"/>
              </w:rPr>
              <w:t>=58.76 y)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</w:tcPr>
          <w:p w:rsidR="00D53C1C" w:rsidRPr="003A00E0" w:rsidRDefault="00D53C1C" w:rsidP="002F09E5">
            <w:pPr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≤ mean age</w:t>
            </w:r>
          </w:p>
        </w:tc>
        <w:tc>
          <w:tcPr>
            <w:tcW w:w="555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3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7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2)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1)</w:t>
            </w:r>
          </w:p>
        </w:tc>
        <w:tc>
          <w:tcPr>
            <w:tcW w:w="540" w:type="dxa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40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9)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42" w:type="dxa"/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1)</w:t>
            </w:r>
          </w:p>
        </w:tc>
      </w:tr>
      <w:tr w:rsidR="00D53C1C" w:rsidRPr="003A00E0" w:rsidTr="002F09E5">
        <w:trPr>
          <w:trHeight w:hRule="exact" w:val="289"/>
        </w:trPr>
        <w:tc>
          <w:tcPr>
            <w:tcW w:w="1050" w:type="dxa"/>
            <w:tcBorders>
              <w:bottom w:val="single" w:sz="12" w:space="0" w:color="auto"/>
            </w:tcBorders>
            <w:vAlign w:val="center"/>
          </w:tcPr>
          <w:p w:rsidR="00D53C1C" w:rsidRPr="003A00E0" w:rsidRDefault="00D53C1C" w:rsidP="002F09E5">
            <w:pPr>
              <w:widowControl w:val="0"/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:rsidR="00D53C1C" w:rsidRPr="003A00E0" w:rsidRDefault="00D53C1C" w:rsidP="002F09E5">
            <w:pPr>
              <w:rPr>
                <w:sz w:val="20"/>
                <w:szCs w:val="20"/>
              </w:rPr>
            </w:pPr>
            <w:r w:rsidRPr="003A00E0">
              <w:rPr>
                <w:sz w:val="20"/>
                <w:szCs w:val="20"/>
              </w:rPr>
              <w:t>&gt; mean age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0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0)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6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1)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4)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vAlign w:val="center"/>
          </w:tcPr>
          <w:p w:rsidR="00D53C1C" w:rsidRDefault="00D53C1C" w:rsidP="002F09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6)</w:t>
            </w:r>
          </w:p>
        </w:tc>
      </w:tr>
    </w:tbl>
    <w:p w:rsidR="00D53C1C" w:rsidRDefault="00D53C1C" w:rsidP="00D53C1C">
      <w:pPr>
        <w:widowControl w:val="0"/>
        <w:spacing w:after="0" w:line="480" w:lineRule="auto"/>
        <w:jc w:val="both"/>
        <w:rPr>
          <w:b/>
        </w:rPr>
      </w:pPr>
    </w:p>
    <w:p w:rsidR="00D53C1C" w:rsidRDefault="00D53C1C" w:rsidP="00D53C1C">
      <w:pPr>
        <w:widowControl w:val="0"/>
        <w:spacing w:after="0" w:line="480" w:lineRule="auto"/>
        <w:jc w:val="both"/>
        <w:rPr>
          <w:b/>
        </w:rPr>
      </w:pPr>
      <w:r>
        <w:rPr>
          <w:b/>
        </w:rPr>
        <w:t>Supplementary Table 1</w:t>
      </w:r>
      <w:r w:rsidRPr="004619C7">
        <w:rPr>
          <w:b/>
        </w:rPr>
        <w:t xml:space="preserve">: </w:t>
      </w:r>
      <w:proofErr w:type="spellStart"/>
      <w:r>
        <w:rPr>
          <w:b/>
        </w:rPr>
        <w:t>Crosstabulation</w:t>
      </w:r>
      <w:proofErr w:type="spellEnd"/>
      <w:r>
        <w:rPr>
          <w:b/>
        </w:rPr>
        <w:t xml:space="preserve"> of data and major </w:t>
      </w:r>
      <w:proofErr w:type="spellStart"/>
      <w:r>
        <w:rPr>
          <w:b/>
        </w:rPr>
        <w:t>clinicopathological</w:t>
      </w:r>
      <w:proofErr w:type="spellEnd"/>
      <w:r>
        <w:rPr>
          <w:b/>
        </w:rPr>
        <w:t xml:space="preserve"> variables</w:t>
      </w:r>
    </w:p>
    <w:p w:rsidR="00D53C1C" w:rsidRDefault="00D53C1C" w:rsidP="00D53C1C">
      <w:pPr>
        <w:widowControl w:val="0"/>
        <w:spacing w:after="0" w:line="480" w:lineRule="auto"/>
        <w:jc w:val="both"/>
      </w:pPr>
      <w:r>
        <w:t>Total numbers and p</w:t>
      </w:r>
      <w:r w:rsidRPr="007C2336">
        <w:t>ercentages of receptor positive vs. negative cases in each subgroup are shown. Receptor</w:t>
      </w:r>
      <w:r>
        <w:t xml:space="preserve"> positivity was defined as follows: GPER low - IRS≤8, </w:t>
      </w:r>
      <w:bookmarkStart w:id="0" w:name="_GoBack"/>
      <w:bookmarkEnd w:id="0"/>
      <w:r>
        <w:t xml:space="preserve">GPER high - IRS&gt;8; FSHR negative - IRS≤3, FSHR positive - IRS&gt;3; LHCGR negative - IRS≤3, LHCGR positive - IRS&gt;3. </w:t>
      </w:r>
    </w:p>
    <w:p w:rsidR="00B825E5" w:rsidRDefault="0037006C"/>
    <w:sectPr w:rsidR="00B825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C1C"/>
    <w:rsid w:val="00014323"/>
    <w:rsid w:val="00071905"/>
    <w:rsid w:val="0037006C"/>
    <w:rsid w:val="00646581"/>
    <w:rsid w:val="00D5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3C1C"/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3C1C"/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ublei</dc:creator>
  <cp:lastModifiedBy>sheublei</cp:lastModifiedBy>
  <cp:revision>2</cp:revision>
  <dcterms:created xsi:type="dcterms:W3CDTF">2013-06-12T10:20:00Z</dcterms:created>
  <dcterms:modified xsi:type="dcterms:W3CDTF">2013-06-12T15:06:00Z</dcterms:modified>
</cp:coreProperties>
</file>